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BB536" w14:textId="50D94D3C" w:rsidR="00737F1D" w:rsidRPr="00E24DCF" w:rsidRDefault="00F00780" w:rsidP="00ED570A">
      <w:pPr>
        <w:spacing w:after="240" w:line="240" w:lineRule="auto"/>
        <w:jc w:val="center"/>
        <w:rPr>
          <w:rFonts w:eastAsia="MS Mincho" w:cstheme="minorHAnsi"/>
          <w:b/>
          <w:bCs/>
          <w:sz w:val="28"/>
          <w:szCs w:val="28"/>
          <w:lang w:val="en-GB" w:eastAsia="sv-SE"/>
        </w:rPr>
      </w:pPr>
      <w:bookmarkStart w:id="0" w:name="_Hlk205808946"/>
      <w:bookmarkStart w:id="1" w:name="_Hlk205808981"/>
      <w:r w:rsidRPr="00E24DCF">
        <w:rPr>
          <w:rFonts w:eastAsia="MS Mincho" w:cstheme="minorHAnsi"/>
          <w:b/>
          <w:bCs/>
          <w:sz w:val="28"/>
          <w:szCs w:val="28"/>
          <w:lang w:val="en-GB" w:eastAsia="sv-SE"/>
        </w:rPr>
        <w:t>Self-Efficacy in Lifestyle Counselling scale – SELC-28</w:t>
      </w:r>
      <w:r w:rsidRPr="00E24DCF">
        <w:rPr>
          <w:rFonts w:eastAsia="MS Mincho" w:cstheme="minorHAnsi"/>
          <w:b/>
          <w:bCs/>
          <w:sz w:val="28"/>
          <w:szCs w:val="28"/>
          <w:lang w:val="en-GB" w:eastAsia="sv-SE"/>
        </w:rPr>
        <w:cr/>
      </w:r>
      <w:r w:rsidR="00367AFE" w:rsidRPr="00E24DCF">
        <w:rPr>
          <w:rFonts w:eastAsia="MS Mincho" w:cstheme="minorHAnsi"/>
          <w:sz w:val="24"/>
          <w:szCs w:val="24"/>
          <w:lang w:val="en-GB" w:eastAsia="sv-SE"/>
        </w:rPr>
        <w:t xml:space="preserve"> </w:t>
      </w:r>
    </w:p>
    <w:p w14:paraId="18F6BC19" w14:textId="49E6AD87" w:rsidR="006147C5" w:rsidRPr="00E24DCF" w:rsidRDefault="00F00780" w:rsidP="00181D24">
      <w:pPr>
        <w:spacing w:after="240" w:line="240" w:lineRule="auto"/>
        <w:rPr>
          <w:lang w:val="en-GB"/>
        </w:rPr>
      </w:pPr>
      <w:r w:rsidRPr="00E24DCF">
        <w:rPr>
          <w:lang w:val="en-GB"/>
        </w:rPr>
        <w:t xml:space="preserve">The lifestyle habits </w:t>
      </w:r>
      <w:r w:rsidR="009375D1" w:rsidRPr="00E24DCF">
        <w:rPr>
          <w:lang w:val="en-GB"/>
        </w:rPr>
        <w:t xml:space="preserve">of </w:t>
      </w:r>
      <w:r w:rsidRPr="00E24DCF">
        <w:rPr>
          <w:lang w:val="en-GB"/>
        </w:rPr>
        <w:t>tobacco</w:t>
      </w:r>
      <w:r w:rsidR="009375D1" w:rsidRPr="00E24DCF">
        <w:rPr>
          <w:lang w:val="en-GB"/>
        </w:rPr>
        <w:t xml:space="preserve"> use</w:t>
      </w:r>
      <w:r w:rsidRPr="00E24DCF">
        <w:rPr>
          <w:lang w:val="en-GB"/>
        </w:rPr>
        <w:t>, alcohol</w:t>
      </w:r>
      <w:r w:rsidR="009375D1" w:rsidRPr="00E24DCF">
        <w:rPr>
          <w:lang w:val="en-GB"/>
        </w:rPr>
        <w:t xml:space="preserve"> consumption</w:t>
      </w:r>
      <w:r w:rsidRPr="00E24DCF">
        <w:rPr>
          <w:lang w:val="en-GB"/>
        </w:rPr>
        <w:t>, physical activity and eating habits are of great importance for</w:t>
      </w:r>
      <w:r w:rsidR="009375D1" w:rsidRPr="00E24DCF">
        <w:rPr>
          <w:lang w:val="en-GB"/>
        </w:rPr>
        <w:t xml:space="preserve"> both</w:t>
      </w:r>
      <w:r w:rsidRPr="00E24DCF">
        <w:rPr>
          <w:lang w:val="en-GB"/>
        </w:rPr>
        <w:t xml:space="preserve"> health promotion, as well as </w:t>
      </w:r>
      <w:r w:rsidR="009375D1" w:rsidRPr="00E24DCF">
        <w:rPr>
          <w:lang w:val="en-GB"/>
        </w:rPr>
        <w:t xml:space="preserve">the </w:t>
      </w:r>
      <w:r w:rsidRPr="00E24DCF">
        <w:rPr>
          <w:lang w:val="en-GB"/>
        </w:rPr>
        <w:t>prevention and treatment of non-communicable diseases. Th</w:t>
      </w:r>
      <w:r w:rsidR="009375D1" w:rsidRPr="00E24DCF">
        <w:rPr>
          <w:lang w:val="en-GB"/>
        </w:rPr>
        <w:t>is</w:t>
      </w:r>
      <w:r w:rsidRPr="00E24DCF">
        <w:rPr>
          <w:lang w:val="en-GB"/>
        </w:rPr>
        <w:t xml:space="preserve"> questionnaire </w:t>
      </w:r>
      <w:r w:rsidR="009375D1" w:rsidRPr="00E24DCF">
        <w:rPr>
          <w:lang w:val="en-GB"/>
        </w:rPr>
        <w:t>assesses</w:t>
      </w:r>
      <w:r w:rsidRPr="00E24DCF">
        <w:rPr>
          <w:lang w:val="en-GB"/>
        </w:rPr>
        <w:t xml:space="preserve"> self-efficacy </w:t>
      </w:r>
      <w:r w:rsidR="009375D1" w:rsidRPr="00E24DCF">
        <w:rPr>
          <w:lang w:val="en-GB"/>
        </w:rPr>
        <w:t>regarding</w:t>
      </w:r>
      <w:r w:rsidRPr="00E24DCF">
        <w:rPr>
          <w:lang w:val="en-GB"/>
        </w:rPr>
        <w:t xml:space="preserve"> your knowledge and ability to counsel </w:t>
      </w:r>
      <w:r w:rsidR="009375D1" w:rsidRPr="00E24DCF">
        <w:rPr>
          <w:lang w:val="en-GB"/>
        </w:rPr>
        <w:t xml:space="preserve">individuals </w:t>
      </w:r>
      <w:r w:rsidRPr="00E24DCF">
        <w:rPr>
          <w:lang w:val="en-GB"/>
        </w:rPr>
        <w:t>about their lifestyle.</w:t>
      </w:r>
    </w:p>
    <w:tbl>
      <w:tblPr>
        <w:tblStyle w:val="Oformateradtabell1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514"/>
        <w:gridCol w:w="425"/>
        <w:gridCol w:w="425"/>
        <w:gridCol w:w="284"/>
        <w:gridCol w:w="425"/>
        <w:gridCol w:w="236"/>
        <w:gridCol w:w="331"/>
        <w:gridCol w:w="425"/>
        <w:gridCol w:w="284"/>
        <w:gridCol w:w="425"/>
      </w:tblGrid>
      <w:tr w:rsidR="00B11F9F" w:rsidRPr="00E24DCF" w14:paraId="4C7EDB1E" w14:textId="77777777" w:rsidTr="00DD0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371EA4E7" w14:textId="12F9FE7D" w:rsidR="00B11F9F" w:rsidRPr="00E24DCF" w:rsidRDefault="00F00780" w:rsidP="00F00780">
            <w:pPr>
              <w:rPr>
                <w:rFonts w:eastAsia="MS Mincho" w:cstheme="minorHAnsi"/>
                <w:b w:val="0"/>
                <w:bCs w:val="0"/>
                <w:sz w:val="20"/>
                <w:szCs w:val="20"/>
                <w:lang w:val="en-GB" w:eastAsia="sv-SE"/>
              </w:rPr>
            </w:pPr>
            <w:bookmarkStart w:id="2" w:name="_Hlk205808838"/>
            <w:bookmarkEnd w:id="0"/>
            <w:r w:rsidRPr="00E24DCF">
              <w:rPr>
                <w:lang w:val="en-GB"/>
              </w:rPr>
              <w:t>F</w:t>
            </w: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or each question, choose how confident you are in your KNOWLEDGE and ABILITY to counsel </w:t>
            </w:r>
            <w:r w:rsidR="009375D1"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individuals </w:t>
            </w: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>within the respective lifestyle habits.</w:t>
            </w:r>
            <w:r w:rsidRPr="00E24DCF">
              <w:rPr>
                <w:lang w:val="en-GB"/>
              </w:rPr>
              <w:t xml:space="preserve"> </w:t>
            </w:r>
          </w:p>
        </w:tc>
        <w:tc>
          <w:tcPr>
            <w:tcW w:w="3260" w:type="dxa"/>
            <w:gridSpan w:val="9"/>
          </w:tcPr>
          <w:p w14:paraId="3B6535B7" w14:textId="77777777" w:rsidR="00F00780" w:rsidRPr="00E24DCF" w:rsidRDefault="00F00780" w:rsidP="00F0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Circle one number based on the </w:t>
            </w:r>
          </w:p>
          <w:p w14:paraId="34CA8945" w14:textId="77777777" w:rsidR="00F00780" w:rsidRPr="00E24DCF" w:rsidRDefault="00F00780" w:rsidP="00F0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>following answer options:</w:t>
            </w:r>
          </w:p>
          <w:p w14:paraId="5900E319" w14:textId="77777777" w:rsidR="00F00780" w:rsidRPr="00E24DCF" w:rsidRDefault="00F00780" w:rsidP="00F0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1. I am very insecure in my… </w:t>
            </w:r>
          </w:p>
          <w:p w14:paraId="1215176B" w14:textId="77777777" w:rsidR="00F00780" w:rsidRPr="00E24DCF" w:rsidRDefault="00F00780" w:rsidP="00F0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2. I am insecure in my… </w:t>
            </w:r>
          </w:p>
          <w:p w14:paraId="4E301579" w14:textId="77777777" w:rsidR="00F00780" w:rsidRPr="00E24DCF" w:rsidRDefault="00F00780" w:rsidP="00F0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3. I am sure of my… </w:t>
            </w:r>
          </w:p>
          <w:p w14:paraId="2D5C6441" w14:textId="3C20D3E0" w:rsidR="00B11F9F" w:rsidRPr="00E24DCF" w:rsidRDefault="00F00780" w:rsidP="00F007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>4. I am very sure of my…</w:t>
            </w:r>
            <w:r w:rsidR="00B11F9F" w:rsidRPr="00E24DCF">
              <w:rPr>
                <w:rFonts w:eastAsia="MS Mincho" w:cstheme="minorHAnsi"/>
                <w:sz w:val="20"/>
                <w:szCs w:val="20"/>
                <w:lang w:val="en-GB" w:eastAsia="sv-SE"/>
              </w:rPr>
              <w:t xml:space="preserve">                                                                         </w:t>
            </w:r>
          </w:p>
        </w:tc>
      </w:tr>
      <w:tr w:rsidR="00367AFE" w:rsidRPr="009375D1" w14:paraId="05144965" w14:textId="77777777" w:rsidTr="00DD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7E4CFD26" w14:textId="77777777" w:rsidR="00367AFE" w:rsidRPr="00E24DCF" w:rsidRDefault="00367AFE" w:rsidP="003812F1">
            <w:pPr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bookmarkStart w:id="3" w:name="_Hlk119061782"/>
          </w:p>
          <w:p w14:paraId="6A989622" w14:textId="77777777" w:rsidR="00367AFE" w:rsidRPr="00E24DCF" w:rsidRDefault="00367AFE" w:rsidP="003812F1">
            <w:pPr>
              <w:rPr>
                <w:b w:val="0"/>
                <w:bCs w:val="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gridSpan w:val="4"/>
            <w:shd w:val="clear" w:color="auto" w:fill="E7E6E6" w:themeFill="background2"/>
          </w:tcPr>
          <w:p w14:paraId="7AC495F4" w14:textId="1320E7B5" w:rsidR="00367AFE" w:rsidRPr="00E24DCF" w:rsidRDefault="00367AFE" w:rsidP="00381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…</w:t>
            </w:r>
            <w:r w:rsidR="00F00780" w:rsidRPr="00E24DCF">
              <w:rPr>
                <w:rFonts w:cstheme="minorHAnsi"/>
                <w:sz w:val="20"/>
                <w:szCs w:val="20"/>
                <w:lang w:val="en-GB" w:eastAsia="sv-SE"/>
              </w:rPr>
              <w:t xml:space="preserve">confidence in </w:t>
            </w:r>
            <w:r w:rsidR="00F00780" w:rsidRPr="00E24DCF">
              <w:rPr>
                <w:rFonts w:cstheme="minorHAnsi"/>
                <w:b/>
                <w:bCs/>
                <w:sz w:val="20"/>
                <w:szCs w:val="20"/>
                <w:lang w:val="en-GB" w:eastAsia="sv-SE"/>
              </w:rPr>
              <w:t>knowledge</w:t>
            </w:r>
            <w:r w:rsidR="00F00780" w:rsidRPr="00E24DCF">
              <w:rPr>
                <w:rFonts w:cstheme="minorHAnsi"/>
                <w:sz w:val="20"/>
                <w:szCs w:val="20"/>
                <w:lang w:val="en-GB" w:eastAsia="sv-SE"/>
              </w:rPr>
              <w:t>:</w:t>
            </w:r>
            <w:r w:rsidR="00026332" w:rsidRPr="00E24DCF">
              <w:rPr>
                <w:rFonts w:cstheme="minorHAnsi"/>
                <w:i/>
                <w:iCs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701" w:type="dxa"/>
            <w:gridSpan w:val="5"/>
            <w:shd w:val="clear" w:color="auto" w:fill="FFFFFF" w:themeFill="background1"/>
          </w:tcPr>
          <w:p w14:paraId="62B9984A" w14:textId="71DD1CE9" w:rsidR="00367AFE" w:rsidRPr="00E24DCF" w:rsidRDefault="00367AFE" w:rsidP="00381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…</w:t>
            </w:r>
            <w:r w:rsidR="00922A57" w:rsidRPr="00E24DCF">
              <w:rPr>
                <w:lang w:val="en-GB"/>
              </w:rPr>
              <w:t xml:space="preserve"> </w:t>
            </w:r>
            <w:r w:rsidR="00922A57" w:rsidRPr="00E24DCF">
              <w:rPr>
                <w:rFonts w:cstheme="minorHAnsi"/>
                <w:sz w:val="20"/>
                <w:szCs w:val="20"/>
                <w:lang w:val="en-GB" w:eastAsia="sv-SE"/>
              </w:rPr>
              <w:t xml:space="preserve">confidence in </w:t>
            </w:r>
            <w:r w:rsidR="00922A57" w:rsidRPr="00E24DCF">
              <w:rPr>
                <w:rFonts w:cstheme="minorHAnsi"/>
                <w:b/>
                <w:bCs/>
                <w:sz w:val="20"/>
                <w:szCs w:val="20"/>
                <w:lang w:val="en-GB" w:eastAsia="sv-SE"/>
              </w:rPr>
              <w:t>ability</w:t>
            </w: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:</w:t>
            </w:r>
          </w:p>
        </w:tc>
      </w:tr>
      <w:tr w:rsidR="00367AFE" w:rsidRPr="009375D1" w14:paraId="77BDA97C" w14:textId="77777777" w:rsidTr="0006290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76505A7D" w14:textId="3F68D007" w:rsidR="007B35EC" w:rsidRPr="00E24DCF" w:rsidRDefault="00F00780" w:rsidP="003812F1">
            <w:pPr>
              <w:rPr>
                <w:lang w:val="en-GB" w:eastAsia="sv-SE"/>
              </w:rPr>
            </w:pPr>
            <w:bookmarkStart w:id="4" w:name="_Hlk205812673"/>
            <w:bookmarkEnd w:id="1"/>
            <w:bookmarkEnd w:id="2"/>
            <w:r w:rsidRPr="00E24DCF">
              <w:rPr>
                <w:sz w:val="24"/>
                <w:szCs w:val="24"/>
                <w:lang w:val="en-GB" w:eastAsia="sv-SE"/>
              </w:rPr>
              <w:t>Tobacco</w:t>
            </w:r>
          </w:p>
        </w:tc>
        <w:tc>
          <w:tcPr>
            <w:tcW w:w="1559" w:type="dxa"/>
            <w:gridSpan w:val="4"/>
            <w:shd w:val="clear" w:color="auto" w:fill="E7E6E6" w:themeFill="background2"/>
          </w:tcPr>
          <w:p w14:paraId="03AC7376" w14:textId="77777777" w:rsidR="00367AFE" w:rsidRPr="00E24DCF" w:rsidRDefault="00367AFE" w:rsidP="00381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1701" w:type="dxa"/>
            <w:gridSpan w:val="5"/>
            <w:shd w:val="clear" w:color="auto" w:fill="FFFFFF" w:themeFill="background1"/>
          </w:tcPr>
          <w:p w14:paraId="09D627B3" w14:textId="77777777" w:rsidR="00367AFE" w:rsidRPr="00E24DCF" w:rsidRDefault="00367AFE" w:rsidP="00381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</w:p>
        </w:tc>
      </w:tr>
      <w:tr w:rsidR="00096BBB" w:rsidRPr="009375D1" w14:paraId="2BEC0D86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421BE160" w14:textId="407B5788" w:rsidR="00367AFE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rFonts w:cstheme="min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b w:val="0"/>
                <w:bCs w:val="0"/>
                <w:sz w:val="20"/>
                <w:szCs w:val="20"/>
                <w:lang w:val="en-GB" w:eastAsia="sv-SE"/>
              </w:rPr>
              <w:t>Mapping of tobacco use</w:t>
            </w:r>
          </w:p>
        </w:tc>
        <w:tc>
          <w:tcPr>
            <w:tcW w:w="425" w:type="dxa"/>
            <w:shd w:val="clear" w:color="auto" w:fill="E7E6E6" w:themeFill="background2"/>
          </w:tcPr>
          <w:p w14:paraId="42A1E5EF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57FED54B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6649856C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2D905EA5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168BB4B0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089F8820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6B35F256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0F9ECEB9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5A6D3DE3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4</w:t>
            </w:r>
          </w:p>
        </w:tc>
      </w:tr>
      <w:tr w:rsidR="00096BBB" w:rsidRPr="009375D1" w14:paraId="29262BDE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19CFA247" w14:textId="48220A71" w:rsidR="00367AFE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rFonts w:cstheme="minorHAnsi"/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b w:val="0"/>
                <w:bCs w:val="0"/>
                <w:sz w:val="20"/>
                <w:szCs w:val="20"/>
                <w:lang w:val="en-GB" w:eastAsia="sv-SE"/>
              </w:rPr>
              <w:t>Health effects of tobacco use</w:t>
            </w:r>
          </w:p>
        </w:tc>
        <w:tc>
          <w:tcPr>
            <w:tcW w:w="425" w:type="dxa"/>
            <w:shd w:val="clear" w:color="auto" w:fill="E7E6E6" w:themeFill="background2"/>
          </w:tcPr>
          <w:p w14:paraId="4D91340A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568650F4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79DC7B00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1A67B174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170F6BC3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45A5C94B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04281798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111DD16D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3FF806B5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4</w:t>
            </w:r>
          </w:p>
        </w:tc>
      </w:tr>
      <w:tr w:rsidR="00096BBB" w:rsidRPr="009375D1" w14:paraId="33AE9BE5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53DE2D50" w14:textId="3CBB99C8" w:rsidR="00367AFE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dvice about tobacco</w:t>
            </w:r>
          </w:p>
        </w:tc>
        <w:tc>
          <w:tcPr>
            <w:tcW w:w="425" w:type="dxa"/>
            <w:shd w:val="clear" w:color="auto" w:fill="E7E6E6" w:themeFill="background2"/>
          </w:tcPr>
          <w:p w14:paraId="0D7D4B8E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1AC832DF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0D5455E7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77703DEE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804CA73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5AD76256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13E45ECD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3B15A4FB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4867081A" w14:textId="77777777" w:rsidR="00367AFE" w:rsidRPr="00E24DCF" w:rsidRDefault="00367AF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 w:eastAsia="sv-SE"/>
              </w:rPr>
            </w:pPr>
            <w:r w:rsidRPr="00E24DCF">
              <w:rPr>
                <w:rFonts w:cstheme="minorHAnsi"/>
                <w:sz w:val="20"/>
                <w:szCs w:val="20"/>
                <w:lang w:val="en-GB" w:eastAsia="sv-SE"/>
              </w:rPr>
              <w:t>4</w:t>
            </w:r>
          </w:p>
        </w:tc>
      </w:tr>
      <w:tr w:rsidR="00096BBB" w:rsidRPr="009375D1" w14:paraId="46E293AD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4C9F80D9" w14:textId="1BA4B197" w:rsidR="00367AFE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Assessment of motivation </w:t>
            </w:r>
            <w:r w:rsidR="009375D1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for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 tobacco cessation</w:t>
            </w:r>
          </w:p>
        </w:tc>
        <w:tc>
          <w:tcPr>
            <w:tcW w:w="425" w:type="dxa"/>
            <w:shd w:val="clear" w:color="auto" w:fill="E7E6E6" w:themeFill="background2"/>
          </w:tcPr>
          <w:p w14:paraId="1E1EEAD0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2322E935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0D596036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38CCB5CF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06796E6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4114C115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54402010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3B1AF30F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13EB59D9" w14:textId="77777777" w:rsidR="00367AFE" w:rsidRPr="00E24DCF" w:rsidRDefault="00367AFE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E42881" w:rsidRPr="009375D1" w14:paraId="5ED58D0D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354B00C8" w14:textId="2FDF1D9D" w:rsidR="00E42881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Motivational strategies for tobacco cessation</w:t>
            </w:r>
          </w:p>
        </w:tc>
        <w:tc>
          <w:tcPr>
            <w:tcW w:w="425" w:type="dxa"/>
            <w:shd w:val="clear" w:color="auto" w:fill="E7E6E6" w:themeFill="background2"/>
          </w:tcPr>
          <w:p w14:paraId="1969CD8D" w14:textId="6E874BD5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0AFF6C59" w14:textId="57752F9A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03EC48CF" w14:textId="45AFFF49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1AB1E2B3" w14:textId="0BE17348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3552BB07" w14:textId="77777777" w:rsidR="00E42881" w:rsidRPr="00E24DCF" w:rsidRDefault="00E42881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41DDD8C1" w14:textId="631049E0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76D13C73" w14:textId="02EF037A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54090DE6" w14:textId="2664FE6B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7A670FC9" w14:textId="0B8110F7" w:rsidR="00E42881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bookmarkEnd w:id="4"/>
      <w:tr w:rsidR="00DB3844" w:rsidRPr="009375D1" w14:paraId="31046EF6" w14:textId="77777777" w:rsidTr="00DD0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10"/>
          </w:tcPr>
          <w:p w14:paraId="6B7CE259" w14:textId="46B4B5E2" w:rsidR="007B35EC" w:rsidRPr="00E24DCF" w:rsidRDefault="00922A57" w:rsidP="000F5525">
            <w:pPr>
              <w:rPr>
                <w:sz w:val="24"/>
                <w:szCs w:val="24"/>
                <w:lang w:val="en-GB" w:eastAsia="sv-SE"/>
              </w:rPr>
            </w:pPr>
            <w:r w:rsidRPr="00E24DCF">
              <w:rPr>
                <w:sz w:val="24"/>
                <w:szCs w:val="24"/>
                <w:lang w:val="en-GB" w:eastAsia="sv-SE"/>
              </w:rPr>
              <w:t xml:space="preserve">Alcohol </w:t>
            </w:r>
          </w:p>
        </w:tc>
      </w:tr>
      <w:tr w:rsidR="00DB3844" w:rsidRPr="009375D1" w14:paraId="27EC7881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1221AC4F" w14:textId="62CB98FA" w:rsidR="00DB3844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Mapping of risky alcohol use</w:t>
            </w:r>
          </w:p>
        </w:tc>
        <w:tc>
          <w:tcPr>
            <w:tcW w:w="425" w:type="dxa"/>
            <w:shd w:val="clear" w:color="auto" w:fill="E7E6E6" w:themeFill="background2"/>
          </w:tcPr>
          <w:p w14:paraId="30DC1D7B" w14:textId="5C2B6F07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0763B5CE" w14:textId="094F4620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17424334" w14:textId="4141E04A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6418F18A" w14:textId="1746463C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BF71832" w14:textId="77777777" w:rsidR="00DB3844" w:rsidRPr="00E24DCF" w:rsidRDefault="00DB384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41680091" w14:textId="7E012CFB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4DEAA2AD" w14:textId="0E279A70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3D6FA52F" w14:textId="205C7AE7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7F20C9D9" w14:textId="16E3BCF2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1FD13ACA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35D7AB48" w14:textId="275A2722" w:rsidR="00DB3844" w:rsidRPr="00E24DCF" w:rsidRDefault="00EE52C6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H</w:t>
            </w:r>
            <w:r w:rsidR="00922A57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ealth effects of reducing alcohol consumption</w:t>
            </w:r>
          </w:p>
        </w:tc>
        <w:tc>
          <w:tcPr>
            <w:tcW w:w="425" w:type="dxa"/>
            <w:shd w:val="clear" w:color="auto" w:fill="E7E6E6" w:themeFill="background2"/>
          </w:tcPr>
          <w:p w14:paraId="2DD2A866" w14:textId="39D45F44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05931039" w14:textId="235774E5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75E212E6" w14:textId="6D2C29B7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7CFC0A98" w14:textId="524937FB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6C2F71F6" w14:textId="77777777" w:rsidR="00DB3844" w:rsidRPr="00E24DCF" w:rsidRDefault="00DB384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7333D73C" w14:textId="5DF5849A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26D51627" w14:textId="2EED01C8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57BFABA9" w14:textId="556A1678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6F2955E6" w14:textId="61ECD800" w:rsidR="00DB3844" w:rsidRPr="00E24DCF" w:rsidRDefault="00E43AF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1CAB377E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38C90FF4" w14:textId="4AAF8F5C" w:rsidR="00DB3844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dvice about alcohol</w:t>
            </w:r>
          </w:p>
        </w:tc>
        <w:tc>
          <w:tcPr>
            <w:tcW w:w="425" w:type="dxa"/>
            <w:shd w:val="clear" w:color="auto" w:fill="E7E6E6" w:themeFill="background2"/>
          </w:tcPr>
          <w:p w14:paraId="1475E2CD" w14:textId="5627731B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098AA02D" w14:textId="4277BD5B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262F9FB0" w14:textId="06A83124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0C0DE567" w14:textId="7D71E6D3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0C265851" w14:textId="77777777" w:rsidR="00DB3844" w:rsidRPr="00E24DCF" w:rsidRDefault="00DB384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3616E23C" w14:textId="15B12810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26F1E43A" w14:textId="485AA795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28CD430A" w14:textId="58DBDAB1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6591926C" w14:textId="056190CC" w:rsidR="00DB3844" w:rsidRPr="00E24DCF" w:rsidRDefault="00E43AF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55CC1465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6F7C92B8" w14:textId="2B85CB7B" w:rsidR="00DB3844" w:rsidRPr="00E24DCF" w:rsidRDefault="00922A57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ssessment of motivation to reduce alcohol consumption</w:t>
            </w:r>
          </w:p>
        </w:tc>
        <w:tc>
          <w:tcPr>
            <w:tcW w:w="425" w:type="dxa"/>
            <w:shd w:val="clear" w:color="auto" w:fill="E7E6E6" w:themeFill="background2"/>
          </w:tcPr>
          <w:p w14:paraId="191594A8" w14:textId="6F8CE640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6BF4B597" w14:textId="0B6A138C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25E7436A" w14:textId="7F7CA3B8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3412002B" w14:textId="6BA1BD15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319D301D" w14:textId="77777777" w:rsidR="00DB3844" w:rsidRPr="00E24DCF" w:rsidRDefault="00DB384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764B8EBD" w14:textId="36DFB68E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4BAFF06E" w14:textId="3F6B3D07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37A78AE5" w14:textId="10110E69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3188525A" w14:textId="796295F4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9B4BCE" w:rsidRPr="009375D1" w14:paraId="52AA1C66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2714F476" w14:textId="183DBFD4" w:rsidR="009B4BCE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Motivational strategies for </w:t>
            </w:r>
            <w:r w:rsidR="009375D1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reducing 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lcohol consumption</w:t>
            </w:r>
          </w:p>
        </w:tc>
        <w:tc>
          <w:tcPr>
            <w:tcW w:w="425" w:type="dxa"/>
            <w:shd w:val="clear" w:color="auto" w:fill="E7E6E6" w:themeFill="background2"/>
          </w:tcPr>
          <w:p w14:paraId="69F3103B" w14:textId="220EC6A1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2CC29E92" w14:textId="2BE6D991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414A1989" w14:textId="523569AA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52C27615" w14:textId="66237E5D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0938F141" w14:textId="77777777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688BF41F" w14:textId="7AB3AD4B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5C213B3A" w14:textId="5A0C0B95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01EA047A" w14:textId="1B253E5B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09BA7F16" w14:textId="7ED5D9C2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E64BCC" w:rsidRPr="009375D1" w14:paraId="3B692CC1" w14:textId="77777777" w:rsidTr="00DD0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10"/>
          </w:tcPr>
          <w:p w14:paraId="42185B08" w14:textId="5DCEE318" w:rsidR="007B35EC" w:rsidRPr="00E24DCF" w:rsidRDefault="00D74349" w:rsidP="000F5525">
            <w:pPr>
              <w:rPr>
                <w:sz w:val="24"/>
                <w:szCs w:val="24"/>
                <w:lang w:val="en-GB" w:eastAsia="sv-SE"/>
              </w:rPr>
            </w:pPr>
            <w:r w:rsidRPr="00E24DCF">
              <w:rPr>
                <w:sz w:val="24"/>
                <w:szCs w:val="24"/>
                <w:lang w:val="en-GB" w:eastAsia="sv-SE"/>
              </w:rPr>
              <w:t>Physical activity</w:t>
            </w:r>
          </w:p>
        </w:tc>
      </w:tr>
      <w:tr w:rsidR="00A45390" w:rsidRPr="009375D1" w14:paraId="1F63CD4C" w14:textId="77777777" w:rsidTr="00E24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15E454D9" w14:textId="13F4F6EB" w:rsidR="00A45390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Mapping of insufficient physical activity (everyday exercise, physical training, muscle strengthening, balance training and sedentary lifestyle)</w:t>
            </w:r>
          </w:p>
        </w:tc>
        <w:tc>
          <w:tcPr>
            <w:tcW w:w="425" w:type="dxa"/>
            <w:shd w:val="clear" w:color="auto" w:fill="E7E6E6" w:themeFill="background2"/>
          </w:tcPr>
          <w:p w14:paraId="7397C380" w14:textId="7CBE1101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2033E7F5" w14:textId="229F591D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02566F8F" w14:textId="562A69DA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4902745A" w14:textId="342BB281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7E366B66" w14:textId="77777777" w:rsidR="00A45390" w:rsidRPr="00E24DCF" w:rsidRDefault="00A45390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08C31C92" w14:textId="0B6BBE55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402BD1E6" w14:textId="3F717096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6C203B9E" w14:textId="7DF8FCAF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2B9C1F26" w14:textId="5402CFBE" w:rsidR="00A45390" w:rsidRPr="00E24DCF" w:rsidRDefault="00CB1795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5107393D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0E44EDFB" w14:textId="07504FD9" w:rsidR="00DB3844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Health effects of</w:t>
            </w:r>
            <w:r w:rsidRPr="00E24DCF">
              <w:rPr>
                <w:b w:val="0"/>
                <w:bCs w:val="0"/>
                <w:lang w:val="en-GB"/>
              </w:rPr>
              <w:t xml:space="preserve"> 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physical activity</w:t>
            </w:r>
          </w:p>
        </w:tc>
        <w:tc>
          <w:tcPr>
            <w:tcW w:w="425" w:type="dxa"/>
            <w:shd w:val="clear" w:color="auto" w:fill="E7E6E6" w:themeFill="background2"/>
          </w:tcPr>
          <w:p w14:paraId="056A64CB" w14:textId="0249E673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5DA97279" w14:textId="681A75C2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489964AC" w14:textId="5A248538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3FB7F6B9" w14:textId="46179BD8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0F80E1B0" w14:textId="77777777" w:rsidR="00DB3844" w:rsidRPr="00E24DCF" w:rsidRDefault="00DB384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5E5EE58B" w14:textId="12C299E5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7998DFB5" w14:textId="4E96934C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78CB1744" w14:textId="019DB1CA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224876ED" w14:textId="19BA4A6F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10E4CB3C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1E5F7D4C" w14:textId="2925C259" w:rsidR="00DB3844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dvice about</w:t>
            </w:r>
            <w:r w:rsidRPr="00E24DCF">
              <w:rPr>
                <w:b w:val="0"/>
                <w:bCs w:val="0"/>
                <w:lang w:val="en-GB"/>
              </w:rPr>
              <w:t xml:space="preserve"> 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physical activity</w:t>
            </w:r>
          </w:p>
        </w:tc>
        <w:tc>
          <w:tcPr>
            <w:tcW w:w="425" w:type="dxa"/>
            <w:shd w:val="clear" w:color="auto" w:fill="E7E6E6" w:themeFill="background2"/>
          </w:tcPr>
          <w:p w14:paraId="50569B82" w14:textId="2A7A1B40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2598AE55" w14:textId="2974257E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6D64C021" w14:textId="67CF11F0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4D2B963E" w14:textId="0DF002C0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1C2FA3DD" w14:textId="77777777" w:rsidR="00DB3844" w:rsidRPr="00E24DCF" w:rsidRDefault="00DB384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6AAE18DE" w14:textId="4BA63C11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33FCF6B5" w14:textId="435B3A7B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0A91537A" w14:textId="1DDF6683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043C1B02" w14:textId="1E6C83A9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6DD30F44" w14:textId="77777777" w:rsidTr="000F552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3455766B" w14:textId="76CE5B4D" w:rsidR="00DB3844" w:rsidRPr="00E24DCF" w:rsidRDefault="00D74349" w:rsidP="000F5525">
            <w:pPr>
              <w:pStyle w:val="Liststycke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ssessment of motivation for increased physical activity</w:t>
            </w:r>
          </w:p>
        </w:tc>
        <w:tc>
          <w:tcPr>
            <w:tcW w:w="425" w:type="dxa"/>
            <w:shd w:val="clear" w:color="auto" w:fill="E7E6E6" w:themeFill="background2"/>
          </w:tcPr>
          <w:p w14:paraId="4DACB47F" w14:textId="4403BC97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75954CDE" w14:textId="5E66D0A9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7BB2CD97" w14:textId="295FBB23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15861E42" w14:textId="589AFC17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55437BF4" w14:textId="77777777" w:rsidR="00DB3844" w:rsidRPr="00E24DCF" w:rsidRDefault="00DB384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18F71F67" w14:textId="4CC5D80B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5B7C6B23" w14:textId="5CFE0818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4F270ACF" w14:textId="1889625A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27D69306" w14:textId="698EE42B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9B4BCE" w:rsidRPr="009375D1" w14:paraId="197DE3D3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0CAA269F" w14:textId="37B1531D" w:rsidR="009B4BCE" w:rsidRPr="00E24DCF" w:rsidRDefault="00D74349" w:rsidP="000F5525">
            <w:pPr>
              <w:pStyle w:val="Liststycke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Motivational strategies for</w:t>
            </w:r>
            <w:r w:rsidRPr="00E24DCF">
              <w:rPr>
                <w:b w:val="0"/>
                <w:bCs w:val="0"/>
                <w:lang w:val="en-GB"/>
              </w:rPr>
              <w:t xml:space="preserve"> 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increas</w:t>
            </w:r>
            <w:r w:rsidR="009375D1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ing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 physical activity</w:t>
            </w:r>
          </w:p>
        </w:tc>
        <w:tc>
          <w:tcPr>
            <w:tcW w:w="425" w:type="dxa"/>
            <w:shd w:val="clear" w:color="auto" w:fill="E7E6E6" w:themeFill="background2"/>
          </w:tcPr>
          <w:p w14:paraId="7698529D" w14:textId="71747FC9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4CA63B5C" w14:textId="1D573ABB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204008AC" w14:textId="3674E363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53997691" w14:textId="3D44236F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4166687A" w14:textId="77777777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10C2D4F5" w14:textId="7A102453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1D707D2B" w14:textId="584E7D89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7F7E9D01" w14:textId="5632D480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375A2D05" w14:textId="770F0345" w:rsidR="009B4BCE" w:rsidRPr="00E24DCF" w:rsidRDefault="00337382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E64BCC" w:rsidRPr="009375D1" w14:paraId="1D6D60FA" w14:textId="77777777" w:rsidTr="00DD0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10"/>
          </w:tcPr>
          <w:p w14:paraId="2207B9BE" w14:textId="0A783C10" w:rsidR="007B35EC" w:rsidRPr="00E24DCF" w:rsidRDefault="00D74349" w:rsidP="000F5525">
            <w:pPr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4"/>
                <w:szCs w:val="24"/>
                <w:lang w:val="en-GB" w:eastAsia="sv-SE"/>
              </w:rPr>
              <w:t xml:space="preserve">Eating habits </w:t>
            </w:r>
          </w:p>
        </w:tc>
      </w:tr>
      <w:tr w:rsidR="00DB3844" w:rsidRPr="009375D1" w14:paraId="146F1E8E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082E1E15" w14:textId="1D7C64C0" w:rsidR="00DB3844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Mapping </w:t>
            </w:r>
            <w:r w:rsidR="009375D1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of 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unhealthy eating habits</w:t>
            </w:r>
          </w:p>
        </w:tc>
        <w:tc>
          <w:tcPr>
            <w:tcW w:w="425" w:type="dxa"/>
            <w:shd w:val="clear" w:color="auto" w:fill="E7E6E6" w:themeFill="background2"/>
          </w:tcPr>
          <w:p w14:paraId="6C44B523" w14:textId="6D04FC23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22E5F1AF" w14:textId="7349BB54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6A7584B0" w14:textId="6EA48604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39704408" w14:textId="38B63513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2EEB68F" w14:textId="77777777" w:rsidR="00DB3844" w:rsidRPr="00E24DCF" w:rsidRDefault="00DB384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3ADE42A6" w14:textId="411EE9DA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7BAFA4B5" w14:textId="59FE22C4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1C4E9BC2" w14:textId="0588997D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0EBA1974" w14:textId="6475138B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413FF666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05F3F5E5" w14:textId="1E52F2FE" w:rsidR="00DB3844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Health effects of healthy eating habits </w:t>
            </w:r>
          </w:p>
        </w:tc>
        <w:tc>
          <w:tcPr>
            <w:tcW w:w="425" w:type="dxa"/>
            <w:shd w:val="clear" w:color="auto" w:fill="E7E6E6" w:themeFill="background2"/>
          </w:tcPr>
          <w:p w14:paraId="7B2D1087" w14:textId="7A7BB21B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0AE0100B" w14:textId="766CA440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50D4395B" w14:textId="40E62190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78A93D35" w14:textId="57A263F5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0F9E22B4" w14:textId="77777777" w:rsidR="00DB3844" w:rsidRPr="00E24DCF" w:rsidRDefault="00DB384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40A5FE06" w14:textId="0BE19542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3B0F1395" w14:textId="6827C3FD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4C6F0814" w14:textId="5896B7E5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5A95D602" w14:textId="2919B71E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3633A8D2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4DDC8191" w14:textId="3762ED7E" w:rsidR="00DB3844" w:rsidRPr="00E24DCF" w:rsidRDefault="00D74349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dvice about eating habits</w:t>
            </w:r>
          </w:p>
        </w:tc>
        <w:tc>
          <w:tcPr>
            <w:tcW w:w="425" w:type="dxa"/>
            <w:shd w:val="clear" w:color="auto" w:fill="E7E6E6" w:themeFill="background2"/>
          </w:tcPr>
          <w:p w14:paraId="1F6381B4" w14:textId="5A92B517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47738AB1" w14:textId="493A203A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369C79E6" w14:textId="55F327FC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2BFD3EFA" w14:textId="6C51E35C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D65CF2B" w14:textId="77777777" w:rsidR="00DB3844" w:rsidRPr="00E24DCF" w:rsidRDefault="00DB3844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35C97000" w14:textId="1C8C2115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0BDA7F81" w14:textId="46DDE265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585A20A0" w14:textId="49430645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14A26CC6" w14:textId="2B546D25" w:rsidR="00DB3844" w:rsidRPr="00E24DCF" w:rsidRDefault="00E64BCC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DB3844" w:rsidRPr="009375D1" w14:paraId="53289D7B" w14:textId="77777777" w:rsidTr="000F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76E03F4D" w14:textId="691C6B21" w:rsidR="00DB3844" w:rsidRPr="00E24DCF" w:rsidRDefault="00DD022E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bookmarkStart w:id="5" w:name="_Hlk120540068"/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ssessment of motivation to improve eating habits</w:t>
            </w:r>
          </w:p>
        </w:tc>
        <w:tc>
          <w:tcPr>
            <w:tcW w:w="425" w:type="dxa"/>
            <w:shd w:val="clear" w:color="auto" w:fill="E7E6E6" w:themeFill="background2"/>
          </w:tcPr>
          <w:p w14:paraId="13E963F6" w14:textId="24D3DCA9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7BAC98EC" w14:textId="6EC4FA36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27739DA8" w14:textId="15BFDA03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1973FCB1" w14:textId="7C1B6A3F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11B1D0CB" w14:textId="77777777" w:rsidR="00DB3844" w:rsidRPr="00E24DCF" w:rsidRDefault="00DB3844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6DA3C1F4" w14:textId="42C7E5D4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3E548F0C" w14:textId="09C8C212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4D009E4B" w14:textId="75C9EE06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2BC58268" w14:textId="5EBD52F1" w:rsidR="00DB3844" w:rsidRPr="00E24DCF" w:rsidRDefault="00E64BCC" w:rsidP="000F55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9B4BCE" w:rsidRPr="009375D1" w14:paraId="6DB1AC49" w14:textId="77777777" w:rsidTr="000F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4" w:type="dxa"/>
          </w:tcPr>
          <w:p w14:paraId="59917545" w14:textId="44192B65" w:rsidR="009B4BCE" w:rsidRPr="00E24DCF" w:rsidRDefault="00DD022E" w:rsidP="000F5525">
            <w:pPr>
              <w:pStyle w:val="Liststycke"/>
              <w:numPr>
                <w:ilvl w:val="0"/>
                <w:numId w:val="2"/>
              </w:numPr>
              <w:contextualSpacing w:val="0"/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Motivational strategies for</w:t>
            </w:r>
            <w:r w:rsidR="009B4BCE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 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healthy eating habits</w:t>
            </w:r>
          </w:p>
        </w:tc>
        <w:tc>
          <w:tcPr>
            <w:tcW w:w="425" w:type="dxa"/>
            <w:shd w:val="clear" w:color="auto" w:fill="E7E6E6" w:themeFill="background2"/>
          </w:tcPr>
          <w:p w14:paraId="3C4CAEFC" w14:textId="668B3221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64E1C7FF" w14:textId="050F068A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E7E6E6" w:themeFill="background2"/>
          </w:tcPr>
          <w:p w14:paraId="44C2624B" w14:textId="2C7A9AD9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</w:tcPr>
          <w:p w14:paraId="7041BD39" w14:textId="769351F1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50515B7" w14:textId="77777777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</w:p>
        </w:tc>
        <w:tc>
          <w:tcPr>
            <w:tcW w:w="331" w:type="dxa"/>
            <w:shd w:val="clear" w:color="auto" w:fill="FFFFFF" w:themeFill="background1"/>
          </w:tcPr>
          <w:p w14:paraId="4F1ED76F" w14:textId="0CBB85F6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6D3BA1E0" w14:textId="110EE824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284" w:type="dxa"/>
            <w:shd w:val="clear" w:color="auto" w:fill="FFFFFF" w:themeFill="background1"/>
          </w:tcPr>
          <w:p w14:paraId="23BE0570" w14:textId="03EC6248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4BE3654A" w14:textId="1E831649" w:rsidR="009B4BCE" w:rsidRPr="00E24DCF" w:rsidRDefault="009B4BCE" w:rsidP="000F55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sv-SE"/>
              </w:rPr>
            </w:pPr>
            <w:r w:rsidRPr="00E24DCF">
              <w:rPr>
                <w:sz w:val="20"/>
                <w:szCs w:val="20"/>
                <w:lang w:val="en-GB" w:eastAsia="sv-SE"/>
              </w:rPr>
              <w:t>4</w:t>
            </w:r>
          </w:p>
        </w:tc>
      </w:tr>
      <w:tr w:rsidR="00093E4B" w:rsidRPr="009375D1" w14:paraId="5894AD10" w14:textId="77777777" w:rsidTr="00DD0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10"/>
          </w:tcPr>
          <w:p w14:paraId="7FCD12AE" w14:textId="28CE4CCA" w:rsidR="00093E4B" w:rsidRPr="00E24DCF" w:rsidRDefault="00DD022E" w:rsidP="00D91221">
            <w:pPr>
              <w:pStyle w:val="Liststycke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ddition</w:t>
            </w:r>
            <w:r w:rsidR="009375D1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al comments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 </w:t>
            </w:r>
            <w:r w:rsidR="009375D1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for</w:t>
            </w: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 xml:space="preserve"> the above questions</w:t>
            </w:r>
            <w:r w:rsidR="00093E4B"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:</w:t>
            </w:r>
          </w:p>
          <w:p w14:paraId="37692A9D" w14:textId="5F5AF56D" w:rsidR="00093E4B" w:rsidRPr="00E24DCF" w:rsidRDefault="00093E4B" w:rsidP="003812F1">
            <w:pPr>
              <w:rPr>
                <w:b w:val="0"/>
                <w:bCs w:val="0"/>
                <w:sz w:val="20"/>
                <w:szCs w:val="20"/>
                <w:lang w:val="en-GB" w:eastAsia="sv-SE"/>
              </w:rPr>
            </w:pPr>
            <w:r w:rsidRPr="00E24DCF">
              <w:rPr>
                <w:b w:val="0"/>
                <w:bCs w:val="0"/>
                <w:sz w:val="20"/>
                <w:szCs w:val="20"/>
                <w:lang w:val="en-GB" w:eastAsia="sv-SE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03552FCD" w14:textId="77777777" w:rsidR="00757312" w:rsidRPr="00E24DCF" w:rsidRDefault="00757312" w:rsidP="000E109C">
      <w:pPr>
        <w:jc w:val="center"/>
        <w:rPr>
          <w:b/>
          <w:bCs/>
          <w:i/>
          <w:iCs/>
          <w:lang w:val="en-GB"/>
        </w:rPr>
      </w:pPr>
      <w:bookmarkStart w:id="6" w:name="_Hlk65596394"/>
      <w:bookmarkEnd w:id="3"/>
      <w:bookmarkEnd w:id="5"/>
      <w:bookmarkEnd w:id="6"/>
    </w:p>
    <w:p w14:paraId="543996EA" w14:textId="72F83D40" w:rsidR="00895BD3" w:rsidRPr="00E24DCF" w:rsidRDefault="006147C5" w:rsidP="006147C5">
      <w:pPr>
        <w:jc w:val="center"/>
        <w:rPr>
          <w:b/>
          <w:bCs/>
          <w:i/>
          <w:iCs/>
          <w:lang w:val="en-GB"/>
        </w:rPr>
      </w:pPr>
      <w:r w:rsidRPr="00E24DCF">
        <w:rPr>
          <w:b/>
          <w:bCs/>
          <w:i/>
          <w:iCs/>
          <w:lang w:val="en-GB"/>
        </w:rPr>
        <w:t>Thank you for your participation!</w:t>
      </w:r>
    </w:p>
    <w:p w14:paraId="7553BA7E" w14:textId="3F864BA3" w:rsidR="00243E5E" w:rsidRPr="00E24DCF" w:rsidRDefault="006147C5" w:rsidP="006147C5">
      <w:pPr>
        <w:rPr>
          <w:sz w:val="20"/>
          <w:szCs w:val="20"/>
          <w:lang w:val="en-GB"/>
        </w:rPr>
      </w:pPr>
      <w:r w:rsidRPr="00E24DCF">
        <w:rPr>
          <w:sz w:val="20"/>
          <w:szCs w:val="20"/>
        </w:rPr>
        <w:t xml:space="preserve">© 2024 Sara Alenius, Marie Rask, Petra Nilsson Lindström, Marie Nilsson, Lina Behm. </w:t>
      </w:r>
      <w:r w:rsidRPr="00E24DCF">
        <w:rPr>
          <w:sz w:val="20"/>
          <w:szCs w:val="20"/>
          <w:lang w:val="en-GB"/>
        </w:rPr>
        <w:t>The instrument may only be used in its entirety and with reference to the authors.</w:t>
      </w:r>
      <w:r w:rsidRPr="00E24DCF">
        <w:rPr>
          <w:sz w:val="20"/>
          <w:szCs w:val="20"/>
          <w:lang w:val="en-GB"/>
        </w:rPr>
        <w:cr/>
      </w:r>
    </w:p>
    <w:sectPr w:rsidR="00243E5E" w:rsidRPr="00E24DCF" w:rsidSect="00367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9A9F0" w14:textId="77777777" w:rsidR="00E323A6" w:rsidRDefault="00E323A6" w:rsidP="00367AFE">
      <w:pPr>
        <w:spacing w:after="0" w:line="240" w:lineRule="auto"/>
      </w:pPr>
      <w:r>
        <w:separator/>
      </w:r>
    </w:p>
  </w:endnote>
  <w:endnote w:type="continuationSeparator" w:id="0">
    <w:p w14:paraId="20E0DDB2" w14:textId="77777777" w:rsidR="00E323A6" w:rsidRDefault="00E323A6" w:rsidP="00367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07C47" w14:textId="77777777" w:rsidR="00E323A6" w:rsidRDefault="00E323A6" w:rsidP="00367AFE">
      <w:pPr>
        <w:spacing w:after="0" w:line="240" w:lineRule="auto"/>
      </w:pPr>
      <w:r>
        <w:separator/>
      </w:r>
    </w:p>
  </w:footnote>
  <w:footnote w:type="continuationSeparator" w:id="0">
    <w:p w14:paraId="3B3EFEB0" w14:textId="77777777" w:rsidR="00E323A6" w:rsidRDefault="00E323A6" w:rsidP="00367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6284F"/>
    <w:multiLevelType w:val="hybridMultilevel"/>
    <w:tmpl w:val="27D201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12991"/>
    <w:multiLevelType w:val="hybridMultilevel"/>
    <w:tmpl w:val="ACB66AC4"/>
    <w:lvl w:ilvl="0" w:tplc="8ED04FF4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917395"/>
    <w:multiLevelType w:val="hybridMultilevel"/>
    <w:tmpl w:val="BC22F8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75FA7"/>
    <w:multiLevelType w:val="hybridMultilevel"/>
    <w:tmpl w:val="8354A418"/>
    <w:lvl w:ilvl="0" w:tplc="65DE8130">
      <w:start w:val="1"/>
      <w:numFmt w:val="decimal"/>
      <w:lvlText w:val="%1."/>
      <w:lvlJc w:val="left"/>
      <w:pPr>
        <w:ind w:left="-134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-621" w:hanging="360"/>
      </w:pPr>
    </w:lvl>
    <w:lvl w:ilvl="2" w:tplc="041D001B" w:tentative="1">
      <w:start w:val="1"/>
      <w:numFmt w:val="lowerRoman"/>
      <w:lvlText w:val="%3."/>
      <w:lvlJc w:val="right"/>
      <w:pPr>
        <w:ind w:left="99" w:hanging="180"/>
      </w:pPr>
    </w:lvl>
    <w:lvl w:ilvl="3" w:tplc="041D000F" w:tentative="1">
      <w:start w:val="1"/>
      <w:numFmt w:val="decimal"/>
      <w:lvlText w:val="%4."/>
      <w:lvlJc w:val="left"/>
      <w:pPr>
        <w:ind w:left="819" w:hanging="360"/>
      </w:pPr>
    </w:lvl>
    <w:lvl w:ilvl="4" w:tplc="041D0019" w:tentative="1">
      <w:start w:val="1"/>
      <w:numFmt w:val="lowerLetter"/>
      <w:lvlText w:val="%5."/>
      <w:lvlJc w:val="left"/>
      <w:pPr>
        <w:ind w:left="1539" w:hanging="360"/>
      </w:pPr>
    </w:lvl>
    <w:lvl w:ilvl="5" w:tplc="041D001B" w:tentative="1">
      <w:start w:val="1"/>
      <w:numFmt w:val="lowerRoman"/>
      <w:lvlText w:val="%6."/>
      <w:lvlJc w:val="right"/>
      <w:pPr>
        <w:ind w:left="2259" w:hanging="180"/>
      </w:pPr>
    </w:lvl>
    <w:lvl w:ilvl="6" w:tplc="041D000F" w:tentative="1">
      <w:start w:val="1"/>
      <w:numFmt w:val="decimal"/>
      <w:lvlText w:val="%7."/>
      <w:lvlJc w:val="left"/>
      <w:pPr>
        <w:ind w:left="2979" w:hanging="360"/>
      </w:pPr>
    </w:lvl>
    <w:lvl w:ilvl="7" w:tplc="041D0019" w:tentative="1">
      <w:start w:val="1"/>
      <w:numFmt w:val="lowerLetter"/>
      <w:lvlText w:val="%8."/>
      <w:lvlJc w:val="left"/>
      <w:pPr>
        <w:ind w:left="3699" w:hanging="360"/>
      </w:pPr>
    </w:lvl>
    <w:lvl w:ilvl="8" w:tplc="041D001B" w:tentative="1">
      <w:start w:val="1"/>
      <w:numFmt w:val="lowerRoman"/>
      <w:lvlText w:val="%9."/>
      <w:lvlJc w:val="right"/>
      <w:pPr>
        <w:ind w:left="4419" w:hanging="180"/>
      </w:pPr>
    </w:lvl>
  </w:abstractNum>
  <w:abstractNum w:abstractNumId="4" w15:restartNumberingAfterBreak="0">
    <w:nsid w:val="7FA65EBD"/>
    <w:multiLevelType w:val="hybridMultilevel"/>
    <w:tmpl w:val="667041C4"/>
    <w:lvl w:ilvl="0" w:tplc="FA3671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94592382">
    <w:abstractNumId w:val="3"/>
  </w:num>
  <w:num w:numId="2" w16cid:durableId="1638221950">
    <w:abstractNumId w:val="0"/>
  </w:num>
  <w:num w:numId="3" w16cid:durableId="1572931674">
    <w:abstractNumId w:val="1"/>
  </w:num>
  <w:num w:numId="4" w16cid:durableId="352414129">
    <w:abstractNumId w:val="4"/>
  </w:num>
  <w:num w:numId="5" w16cid:durableId="18128618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AFE"/>
    <w:rsid w:val="00010096"/>
    <w:rsid w:val="00015BF4"/>
    <w:rsid w:val="000253EF"/>
    <w:rsid w:val="00026332"/>
    <w:rsid w:val="00047062"/>
    <w:rsid w:val="00062909"/>
    <w:rsid w:val="00066F4A"/>
    <w:rsid w:val="0007695F"/>
    <w:rsid w:val="00093E4B"/>
    <w:rsid w:val="00096BBB"/>
    <w:rsid w:val="00097F19"/>
    <w:rsid w:val="000A0A28"/>
    <w:rsid w:val="000B4147"/>
    <w:rsid w:val="000C7965"/>
    <w:rsid w:val="000D34D8"/>
    <w:rsid w:val="000D3FF3"/>
    <w:rsid w:val="000E109C"/>
    <w:rsid w:val="000F5525"/>
    <w:rsid w:val="000F560E"/>
    <w:rsid w:val="00106ABA"/>
    <w:rsid w:val="00122418"/>
    <w:rsid w:val="00130590"/>
    <w:rsid w:val="00134EEF"/>
    <w:rsid w:val="001663B0"/>
    <w:rsid w:val="00170CF5"/>
    <w:rsid w:val="00181D24"/>
    <w:rsid w:val="00184C39"/>
    <w:rsid w:val="00190579"/>
    <w:rsid w:val="001A64BC"/>
    <w:rsid w:val="001B062B"/>
    <w:rsid w:val="001B4A82"/>
    <w:rsid w:val="001E2CD3"/>
    <w:rsid w:val="00243E5E"/>
    <w:rsid w:val="002443B1"/>
    <w:rsid w:val="0026301D"/>
    <w:rsid w:val="00272044"/>
    <w:rsid w:val="00282AB7"/>
    <w:rsid w:val="002A1B1A"/>
    <w:rsid w:val="002A647D"/>
    <w:rsid w:val="002B4FE0"/>
    <w:rsid w:val="002B7D7A"/>
    <w:rsid w:val="002C3D4A"/>
    <w:rsid w:val="00326F02"/>
    <w:rsid w:val="00337382"/>
    <w:rsid w:val="00367AFE"/>
    <w:rsid w:val="00373548"/>
    <w:rsid w:val="00377C2D"/>
    <w:rsid w:val="003A5A70"/>
    <w:rsid w:val="003C1E4D"/>
    <w:rsid w:val="003C24D5"/>
    <w:rsid w:val="003E4213"/>
    <w:rsid w:val="003F5A88"/>
    <w:rsid w:val="00403413"/>
    <w:rsid w:val="00415A09"/>
    <w:rsid w:val="00432E41"/>
    <w:rsid w:val="004A0BB3"/>
    <w:rsid w:val="004C135C"/>
    <w:rsid w:val="004C1E0D"/>
    <w:rsid w:val="00504BC5"/>
    <w:rsid w:val="00547F79"/>
    <w:rsid w:val="00565D05"/>
    <w:rsid w:val="00574B35"/>
    <w:rsid w:val="005A53EE"/>
    <w:rsid w:val="005D5DB5"/>
    <w:rsid w:val="005D6A67"/>
    <w:rsid w:val="00600E98"/>
    <w:rsid w:val="006147C5"/>
    <w:rsid w:val="00625EAB"/>
    <w:rsid w:val="006A6908"/>
    <w:rsid w:val="006B48B2"/>
    <w:rsid w:val="006B52E4"/>
    <w:rsid w:val="006B7D79"/>
    <w:rsid w:val="006E3257"/>
    <w:rsid w:val="006F31F7"/>
    <w:rsid w:val="006F4D1B"/>
    <w:rsid w:val="0070530E"/>
    <w:rsid w:val="0071016C"/>
    <w:rsid w:val="00724547"/>
    <w:rsid w:val="00737F1D"/>
    <w:rsid w:val="00746A58"/>
    <w:rsid w:val="007508BB"/>
    <w:rsid w:val="007538D3"/>
    <w:rsid w:val="00757312"/>
    <w:rsid w:val="0076158F"/>
    <w:rsid w:val="00773B9B"/>
    <w:rsid w:val="00795909"/>
    <w:rsid w:val="007B0417"/>
    <w:rsid w:val="007B35EC"/>
    <w:rsid w:val="007C4A12"/>
    <w:rsid w:val="007E1553"/>
    <w:rsid w:val="007F080A"/>
    <w:rsid w:val="007F2646"/>
    <w:rsid w:val="00830406"/>
    <w:rsid w:val="008304EC"/>
    <w:rsid w:val="00833FC9"/>
    <w:rsid w:val="0084687A"/>
    <w:rsid w:val="008552A4"/>
    <w:rsid w:val="00895BD3"/>
    <w:rsid w:val="008D0C23"/>
    <w:rsid w:val="00900EAF"/>
    <w:rsid w:val="00903E89"/>
    <w:rsid w:val="009122A1"/>
    <w:rsid w:val="0091493B"/>
    <w:rsid w:val="009170C7"/>
    <w:rsid w:val="00922A57"/>
    <w:rsid w:val="009375D1"/>
    <w:rsid w:val="0095622A"/>
    <w:rsid w:val="0099448B"/>
    <w:rsid w:val="009A3AE5"/>
    <w:rsid w:val="009A7574"/>
    <w:rsid w:val="009B4BCE"/>
    <w:rsid w:val="00A0041D"/>
    <w:rsid w:val="00A0472C"/>
    <w:rsid w:val="00A1154A"/>
    <w:rsid w:val="00A3025A"/>
    <w:rsid w:val="00A34803"/>
    <w:rsid w:val="00A45390"/>
    <w:rsid w:val="00A80A3D"/>
    <w:rsid w:val="00A84AB4"/>
    <w:rsid w:val="00AC1FF8"/>
    <w:rsid w:val="00AD0447"/>
    <w:rsid w:val="00AE708A"/>
    <w:rsid w:val="00B0643C"/>
    <w:rsid w:val="00B11F9F"/>
    <w:rsid w:val="00B12023"/>
    <w:rsid w:val="00B2471D"/>
    <w:rsid w:val="00B2733D"/>
    <w:rsid w:val="00B57119"/>
    <w:rsid w:val="00B71BC7"/>
    <w:rsid w:val="00B73807"/>
    <w:rsid w:val="00B772BF"/>
    <w:rsid w:val="00BD7AA2"/>
    <w:rsid w:val="00C25CBC"/>
    <w:rsid w:val="00C95F5B"/>
    <w:rsid w:val="00CA0DAE"/>
    <w:rsid w:val="00CB1795"/>
    <w:rsid w:val="00CE4947"/>
    <w:rsid w:val="00D17D3D"/>
    <w:rsid w:val="00D326C1"/>
    <w:rsid w:val="00D55710"/>
    <w:rsid w:val="00D74349"/>
    <w:rsid w:val="00D77662"/>
    <w:rsid w:val="00D82203"/>
    <w:rsid w:val="00D91221"/>
    <w:rsid w:val="00D93023"/>
    <w:rsid w:val="00DA3B75"/>
    <w:rsid w:val="00DB332D"/>
    <w:rsid w:val="00DB3844"/>
    <w:rsid w:val="00DD022E"/>
    <w:rsid w:val="00DD0365"/>
    <w:rsid w:val="00DD5B98"/>
    <w:rsid w:val="00E24DCF"/>
    <w:rsid w:val="00E323A6"/>
    <w:rsid w:val="00E3507A"/>
    <w:rsid w:val="00E42881"/>
    <w:rsid w:val="00E43AF4"/>
    <w:rsid w:val="00E64BCC"/>
    <w:rsid w:val="00E80390"/>
    <w:rsid w:val="00E91796"/>
    <w:rsid w:val="00E96702"/>
    <w:rsid w:val="00EA6172"/>
    <w:rsid w:val="00EB5198"/>
    <w:rsid w:val="00EC1697"/>
    <w:rsid w:val="00EC2BF7"/>
    <w:rsid w:val="00ED00C6"/>
    <w:rsid w:val="00ED570A"/>
    <w:rsid w:val="00ED6258"/>
    <w:rsid w:val="00EE52C6"/>
    <w:rsid w:val="00F00780"/>
    <w:rsid w:val="00F05AB8"/>
    <w:rsid w:val="00F2466D"/>
    <w:rsid w:val="00F25CCC"/>
    <w:rsid w:val="00F60D98"/>
    <w:rsid w:val="00F735CB"/>
    <w:rsid w:val="00F76DB7"/>
    <w:rsid w:val="00FB5280"/>
    <w:rsid w:val="00FD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328550"/>
  <w15:chartTrackingRefBased/>
  <w15:docId w15:val="{92C976F3-5F9D-45AF-998C-EAC6E761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80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HgskolanKristianstad-Enkel">
    <w:name w:val="Högskolan Kristianstad - Enkel"/>
    <w:basedOn w:val="Normaltabell"/>
    <w:uiPriority w:val="99"/>
    <w:rsid w:val="00367AFE"/>
    <w:pPr>
      <w:spacing w:after="0" w:line="240" w:lineRule="auto"/>
    </w:pPr>
    <w:rPr>
      <w:rFonts w:ascii="Arial" w:eastAsia="MS Mincho" w:hAnsi="Arial" w:cs="Times New Roman"/>
      <w:sz w:val="18"/>
      <w:szCs w:val="24"/>
      <w:lang w:val="en-US"/>
    </w:rPr>
    <w:tblPr>
      <w:tblCellMar>
        <w:top w:w="57" w:type="dxa"/>
        <w:left w:w="0" w:type="dxa"/>
        <w:bottom w:w="57" w:type="dxa"/>
        <w:right w:w="0" w:type="dxa"/>
      </w:tblCellMar>
    </w:tblPr>
  </w:style>
  <w:style w:type="paragraph" w:styleId="Liststycke">
    <w:name w:val="List Paragraph"/>
    <w:basedOn w:val="Normal"/>
    <w:uiPriority w:val="34"/>
    <w:qFormat/>
    <w:rsid w:val="00367AFE"/>
    <w:pPr>
      <w:ind w:left="720"/>
      <w:contextualSpacing/>
    </w:pPr>
  </w:style>
  <w:style w:type="table" w:styleId="Tabellrutnt">
    <w:name w:val="Table Grid"/>
    <w:basedOn w:val="Normaltabell"/>
    <w:uiPriority w:val="39"/>
    <w:rsid w:val="00367AFE"/>
    <w:pPr>
      <w:spacing w:after="240" w:line="240" w:lineRule="auto"/>
    </w:pPr>
    <w:rPr>
      <w:rFonts w:eastAsiaTheme="minorEastAsia" w:cs="Times New Roman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formateradtabell1">
    <w:name w:val="Plain Table 1"/>
    <w:basedOn w:val="Normaltabell"/>
    <w:uiPriority w:val="41"/>
    <w:rsid w:val="00367A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773B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3B9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3B9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3B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3B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75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DC519-A3D5-47C4-8A79-69D0EA194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Behm</dc:creator>
  <cp:keywords/>
  <dc:description/>
  <cp:lastModifiedBy>Marie Rask</cp:lastModifiedBy>
  <cp:revision>2</cp:revision>
  <cp:lastPrinted>2022-11-14T09:14:00Z</cp:lastPrinted>
  <dcterms:created xsi:type="dcterms:W3CDTF">2025-09-25T14:17:00Z</dcterms:created>
  <dcterms:modified xsi:type="dcterms:W3CDTF">2025-09-25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11-11T10:44:38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51d6dc40-56cd-4f7e-a191-ea8f938db550</vt:lpwstr>
  </property>
  <property fmtid="{D5CDD505-2E9C-101B-9397-08002B2CF9AE}" pid="8" name="MSIP_Label_9144ccec-98ca-4847-b090-103d5c6592f4_ContentBits">
    <vt:lpwstr>0</vt:lpwstr>
  </property>
</Properties>
</file>